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440"/>
        <w:tblW w:w="11591" w:type="dxa"/>
        <w:tblLook w:val="04A0" w:firstRow="1" w:lastRow="0" w:firstColumn="1" w:lastColumn="0" w:noHBand="0" w:noVBand="1"/>
      </w:tblPr>
      <w:tblGrid>
        <w:gridCol w:w="1640"/>
        <w:gridCol w:w="1003"/>
        <w:gridCol w:w="760"/>
        <w:gridCol w:w="1660"/>
        <w:gridCol w:w="2940"/>
        <w:gridCol w:w="1356"/>
        <w:gridCol w:w="1116"/>
        <w:gridCol w:w="1116"/>
      </w:tblGrid>
      <w:tr w:rsidR="006D7277" w:rsidRPr="006D7277" w:rsidTr="006D7277">
        <w:trPr>
          <w:trHeight w:val="885"/>
        </w:trPr>
        <w:tc>
          <w:tcPr>
            <w:tcW w:w="1159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7277" w:rsidRPr="006D7277" w:rsidRDefault="006D7277" w:rsidP="006D7277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6D7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Supplemental </w:t>
            </w:r>
            <w:proofErr w:type="spellStart"/>
            <w:r w:rsidRPr="006D7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abel</w:t>
            </w:r>
            <w:proofErr w:type="spellEnd"/>
            <w:r w:rsidRPr="006D7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2: Methylation level of each CG site in the </w:t>
            </w:r>
            <w:proofErr w:type="spellStart"/>
            <w:r w:rsidRPr="006D7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pG</w:t>
            </w:r>
            <w:proofErr w:type="spellEnd"/>
            <w:r w:rsidRPr="006D7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island regions of HOXA5 and HOXA6 gene in 9 paired colorectal adenocarcinoma samples and adjacent non-tumor colonic tissue samples.</w:t>
            </w:r>
          </w:p>
        </w:tc>
      </w:tr>
      <w:tr w:rsidR="006D7277" w:rsidRPr="006D7277" w:rsidTr="006D7277">
        <w:trPr>
          <w:trHeight w:val="88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(</w:t>
            </w:r>
            <w:proofErr w:type="spellStart"/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est</w:t>
            </w:r>
            <w:proofErr w:type="spellEnd"/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(L95-U95)(Logistic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Diff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 me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mean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83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70(0.9668-1.091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027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56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860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0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10(0.9887-1.138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122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32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213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71(0.9745-1.103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877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35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167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4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18(0.9725-1.094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48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6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06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835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62(0.9798-1.117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206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89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273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4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73(0.9837-1.115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952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4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047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37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24(1.0001-1.215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382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73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356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0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07(0.9970-1.171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60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7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111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07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20(0.9775-1.110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1302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11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98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755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08(0.9847-1.121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493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66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113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0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28(0.9869-1.123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551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0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54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53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15(0.9832-1.124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91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75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6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08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55(0.9818-1.113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90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2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732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3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12(0.9796-1.106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810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42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545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6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55(0.9738-1.101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232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9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74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1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33(0.9905-1.141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884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60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716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257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28(1.0017-1.214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2198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51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90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56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79(0.9864-1.134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161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84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429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3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9(0.9976-1.158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1487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9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346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90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12(0.9805-1.127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875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42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40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60(0.9905-1.147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4163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84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430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21(0.9630-1.106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051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84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940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0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76(0.9583-1.101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505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85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900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09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0(0.9632-1.099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44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42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78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98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89(0.9635-1.098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120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552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66(0.9687-1.109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2428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3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119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39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50(0.9589-1.095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068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36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455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2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52(0.9737-1.121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195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10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88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7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0(0.9539-1.097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728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8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15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154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63(0.9814-1.115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835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5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75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3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98(0.9746-1.109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136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5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902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1(0.9723-1.099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975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83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37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47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8(0.9786-1.106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9494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15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04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112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9(0.9819-1.111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0397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78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747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176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1(0.9809-1.111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7174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6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42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19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63(0.9958-1.120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042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8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59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78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36(0.9809-1.110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049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94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135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769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94(0.9887-1.113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9947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60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12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27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3(0.9843-1.108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064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9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985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4(0.9722-1.100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681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88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820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56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84(0.9773-1.103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831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03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355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9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57(0.9709-1.104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283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30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577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4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51(0.9732-1.100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232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20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885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578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34(0.9898-1.100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710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1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46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7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78(0.9740-1.105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676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52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959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0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07(0.9678-1.097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644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14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277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12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0(0.9717-1.100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437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08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145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78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1(0.9697-1.102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869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47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086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9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0(0.9687-1.080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10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5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849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88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66(0.9720-1.084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558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66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704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3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43(0.9698-1.081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2034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20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001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19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71(0.9677-1.090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42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383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5(0.9716-1.090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215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32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6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5(0.9685-1.081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036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23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431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1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39(0.9718-1.099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539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8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632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7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25(0.9650-1.083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712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89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022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6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57(0.9699-1.084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2877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278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56(0.9703-1.084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028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45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05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63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43(0.9706-1.0811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128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02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611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09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51(0.9702-1.083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696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63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68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99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61(0.9701-1.043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840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4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560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9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44(0.9670-1.085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849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4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056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5_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47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66(0.9681-1.088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433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41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764</w:t>
            </w:r>
          </w:p>
        </w:tc>
      </w:tr>
      <w:tr w:rsidR="006D7277" w:rsidRPr="006D7277" w:rsidTr="006D7277">
        <w:trPr>
          <w:trHeight w:val="315"/>
        </w:trPr>
        <w:tc>
          <w:tcPr>
            <w:tcW w:w="1159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DB4E2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536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67(0.9548-1.282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877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12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41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005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42(0.9568-1.251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180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2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03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693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61(0.9604-1.205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0362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87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38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1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40(0.9548-1.253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551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2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74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66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1(0.9535-1.210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3779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92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49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204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17(0.9598-1.218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17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96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252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03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29(0.9586-1.223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8488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99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44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09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76(0.9624-1.206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852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0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23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1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45(0.9608-1.224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549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02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68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28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61(0.9615-1.204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8209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2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04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109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6(0.9640-1.197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260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4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15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95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60(0.9591-1.229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350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14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806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8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21(0.9558-1.247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6040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79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91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48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23(0.9439-1.287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083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32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125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16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67(0.9447-1.273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8708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4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7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2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50(0.9530-1.235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280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92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96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027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09(0.9616-1.192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063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09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873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28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97(0.9583-1.216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8980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57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76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74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83(0.9768-1.103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7302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977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49(0.9675-1.085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514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89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240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24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10(0.9535-1.072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54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41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62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30(0.9514-1.078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750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1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043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07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12(0.9833-1.145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989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99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5991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0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68(0.9809-1.160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748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0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633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46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46(0.9659-1.108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574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1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45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68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10(0.9789-1.149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04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54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0456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782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14(0.9721-1.316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2253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4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247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5127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13(0.9904-1.2247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141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5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01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871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27(0.9815-1.194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165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20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88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19446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73(0.9675-1.155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717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6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6897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748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11(0.9840-1.210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268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13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65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598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42(0.9855-1.192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904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80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102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62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41(0.9858-1.236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893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15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694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796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19(0.9805-1.193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487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07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6308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8604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54(0.9850-1.152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879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85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689</w:t>
            </w:r>
          </w:p>
        </w:tc>
      </w:tr>
      <w:tr w:rsidR="006D7277" w:rsidRPr="006D7277" w:rsidTr="006D7277">
        <w:trPr>
          <w:trHeight w:val="31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6_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963634"/>
                <w:kern w:val="0"/>
                <w:sz w:val="24"/>
                <w:szCs w:val="24"/>
              </w:rPr>
              <w:t>0.08193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3(0.9822-1.175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7139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99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277" w:rsidRPr="006D7277" w:rsidRDefault="006D7277" w:rsidP="006D7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859</w:t>
            </w:r>
          </w:p>
        </w:tc>
      </w:tr>
    </w:tbl>
    <w:p w:rsidR="00FB13CB" w:rsidRDefault="00FB13CB"/>
    <w:sectPr w:rsidR="00FB1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E50"/>
    <w:rsid w:val="000E3C25"/>
    <w:rsid w:val="00146D6D"/>
    <w:rsid w:val="00204BD0"/>
    <w:rsid w:val="00263EAB"/>
    <w:rsid w:val="003074A3"/>
    <w:rsid w:val="00527E50"/>
    <w:rsid w:val="00674E32"/>
    <w:rsid w:val="006D7277"/>
    <w:rsid w:val="00767E94"/>
    <w:rsid w:val="008C3566"/>
    <w:rsid w:val="00942D9A"/>
    <w:rsid w:val="00AE4EC2"/>
    <w:rsid w:val="00BB1233"/>
    <w:rsid w:val="00C862DD"/>
    <w:rsid w:val="00CF3885"/>
    <w:rsid w:val="00DA0CDE"/>
    <w:rsid w:val="00FB13CB"/>
    <w:rsid w:val="00FC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D727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D7277"/>
    <w:rPr>
      <w:color w:val="800080"/>
      <w:u w:val="single"/>
    </w:rPr>
  </w:style>
  <w:style w:type="paragraph" w:customStyle="1" w:styleId="font5">
    <w:name w:val="font5"/>
    <w:basedOn w:val="a"/>
    <w:rsid w:val="006D72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C09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D727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963634"/>
      <w:kern w:val="0"/>
      <w:sz w:val="24"/>
      <w:szCs w:val="24"/>
    </w:rPr>
  </w:style>
  <w:style w:type="paragraph" w:customStyle="1" w:styleId="xl69">
    <w:name w:val="xl69"/>
    <w:basedOn w:val="a"/>
    <w:rsid w:val="006D727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D7277"/>
    <w:pPr>
      <w:widowControl/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D727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6D72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D727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D7277"/>
    <w:rPr>
      <w:color w:val="800080"/>
      <w:u w:val="single"/>
    </w:rPr>
  </w:style>
  <w:style w:type="paragraph" w:customStyle="1" w:styleId="font5">
    <w:name w:val="font5"/>
    <w:basedOn w:val="a"/>
    <w:rsid w:val="006D72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C09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D727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963634"/>
      <w:kern w:val="0"/>
      <w:sz w:val="24"/>
      <w:szCs w:val="24"/>
    </w:rPr>
  </w:style>
  <w:style w:type="paragraph" w:customStyle="1" w:styleId="xl69">
    <w:name w:val="xl69"/>
    <w:basedOn w:val="a"/>
    <w:rsid w:val="006D727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D7277"/>
    <w:pPr>
      <w:widowControl/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D727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D72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6D72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1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50</Words>
  <Characters>6557</Characters>
  <Application>Microsoft Office Word</Application>
  <DocSecurity>0</DocSecurity>
  <Lines>54</Lines>
  <Paragraphs>15</Paragraphs>
  <ScaleCrop>false</ScaleCrop>
  <Company>Microsoft</Company>
  <LinksUpToDate>false</LinksUpToDate>
  <CharactersWithSpaces>7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01-08T11:23:00Z</dcterms:created>
  <dcterms:modified xsi:type="dcterms:W3CDTF">2019-01-08T11:26:00Z</dcterms:modified>
</cp:coreProperties>
</file>